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410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25"/>
        <w:gridCol w:w="7185"/>
        <w:tblGridChange w:id="0">
          <w:tblGrid>
            <w:gridCol w:w="3225"/>
            <w:gridCol w:w="7185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Gene &amp; annotation 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0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gulation of transcription from RNA polymerase II promote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cription factor activity, sequence-specific DNA bind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omeodomain, Homeodomain-like, Homeobo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OX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3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gulation of transcription from RNA polymerase II promoter, transcription elongation from RNA polymerase II promoter, protein transport, histone deubiquitination, poly(A)+ mRNA export from nucleus, positive regulation of transcription, DNA-templated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AGA complex, nuclear pore, transcription export complex 2, DUBm complex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romatin binding, transcription coactivato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cription factor, enhancer of yellow 2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8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18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ll redox homeostasi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ll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xidoreduct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hioredoxin-like fold, Redoxin, Thioredoxin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oxisom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19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rug/metabolite transporter, Solute carrier family 35 member F3/F4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0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acuolar sorting protein 9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PS9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38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terol metabolic proces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olestenol delta-isomer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mopamil-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teroid biosynthesis, Metabolic pathway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56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uble-strand break repair via homologous recombin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 chromosome, cytoplas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binding, ATP binding, four-way junction helicase activity, ATP-dependent 3'-5' DNA helic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licase, C-terminal, DNA helicase, ATP-dependent, RecQ type, DNA/RNA helicase, DEAD/DEAH box type, ATP-binding domain, P-loop containing nucleoside triphosphate hydrol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XDc, HELIC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esin complex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crotubule moto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esin light chain, Tetratricopeptide-like helical, Tetratricopeptide repeat-containing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P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7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Golgi membrane, integral component of endoplasmic reticulum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'-phosphoadenosine 5'-phosphosulfate transmembrane transporte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AA transporte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etratricopeptide-like helical, Tetratricopeptide repeat-containing domain, Tetratricopeptide repea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P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-acetyltransfer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NAT domain, Acyl-CoA N-acyltransfer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binding, DNA-directed DNA polymer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polymerase, family X, beta-like, DNA-directed DNA polymerase X, DNA polymerase beta-like, DNA polymerase lambda, fingers domain, DNA polymerase family X lyase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ase excision repair, Non-homologous end-join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X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plas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lation initiation facto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lation Initiation factor eIF- 4e, Eukaryotic translation initiation factor 4E (eIF-4E)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NA transport, mTOR signaling pathwa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5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olA prote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IR_SUPER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tress-induced morphoprotein, BolA typ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5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combinase assembly, double-strand break repair via single-strand anneal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combination/repair protein Rad52, Rad52/22 double-strand break repair prote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omologous recombin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28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biquitin-dependent protein catabolic process, mitotic cell cycle checkpoin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biquitin-protein transfer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30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soderm development, regulation of lipid storag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ydrol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pha/beta hydrolase fold-1, Epoxide hydrolase-like, Phosphoglycolate phosphatase, domain 2, HAD-like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rachidonic acid metabolism, Metabolic pathways, Peroxisom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30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steine-type peptid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ptidase C48, SUMO/Sentrin/Ubl1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30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llular copper ion homeostasis, response to oxidative stress, intracellular copper ion transpor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plas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pper chaperon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avy metal-associated domain, HMA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314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c20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NARE interactions in vesicular transpor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33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TP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aperonin ClpA/B, Torsin, P-loop containing nucleoside triphosphate hydrol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4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ll surface receptor signaling pathway, G-protein coupled receptor signaling pathwa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plasma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-protein coupled recepto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 protein-coupled receptor, rhodopsin-like, GPCR, rhodopsin-like, 7T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49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D40 repeat, WD40/YVTN repeat-like-containing domain, WD40-repeat-containing domain, G-protein beta WD-40 repea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RNA surveillance pathwa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D40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49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etratricopeptide-like helical, Tetratricopeptide repeat-containing domain, Tetratricopeptide repea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P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0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plication, nucleotide-excision repair, DNA gap filling, double-strand break repair via nonhomologous end joining, DNA recombination, DNA ligation involved in DNA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plasm, DNA-dependent protein kinase-DNA ligase 4 complex, DNA ligase IV complex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binding, DNA ligase (ATP) activity, ATP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ligase, ATP-dependent, BRCT domain, DNA ligase, ATP-dependent, N-terminal, DNA ligase, ATP-dependent, C-terminal, DNA ligase, ATP-dependent,, OB-fold, DNA ligase, ATP-dependent, DNA ligase IV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n-homologous end-join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RC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0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binding, DNA-directed DNA polymer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polymerase, family X, beta-like, DNA-directed DNA polymerase X, Helix-hairpin-helix DNA-binding motif, DNA polymerase lambda, fingers domain, DNA polymerase family X, DNA polymerase family X lyase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ase excision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hH1, POLX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15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G_ON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plication, recombination, and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ryptochrome/DNA photolyase, class 1, DNA photolyase, FAD-binding/Cryptochrome, C-terminal, DNA photolyase, Rossmann-like alpha/beta/alpha sandwich fold, Cryptochrome/DNA photolyase, class 1 conserved sit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15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G_ON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plication, recombination, and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ryptochrome/DNA photolyase, class 1, DNA photolyase, FAD-binding/Cryptochrome, C-terminal, DNA photolyase, N-terminal, Rossmann-like alpha/beta/alpha sandwich fold, Cryptochrome/DNA photolyase, class 1 conserved si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1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ow-density lipoprotein (LDL) receptor class A repeat, Low-density lipoprotein (LDL) receptor class A, conserved sit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DLa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1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alkylation repair enzyme, Armadillo-type fold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1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zinc ion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D40 repeat, Zinc finger, RING-type, Zinc finger, RING/FYVE/PHD-type, WD40/YVTN repeat-like-containing domain, WD40-repeat-containing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ING, WD40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19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2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crotubule-based movemen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esin complex, microtubul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crotubule motor activity, ATP binding, ATP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esin, motor domain, Kinesin, motor region, conserved site, P-loop containing nucleoside triphosphate hydrol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S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2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terile alpha motif domain, Sterile alpha motif/pointed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2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ynaptic vesicle, 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porte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ynaptophysin/synaptoporin, Marvel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2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otide binding, nucleic acid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NA recognition motif domain, Nucleotide-binding, alpha-beta plai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R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3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pidermal growth factor-like domain, EGF-like, laminin, EGF-like, conserved sit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GF_Lam, EGF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3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tein of unknown function DUF1761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35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igh mobility group (HMG) box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M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3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ouble-strand break repair via nonhomologous end joining, protection from non-homologous end joining at telomere, interstrand cross-link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ar chromosome, telomeric reg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amaged DNA binding, 5'-3' exodeoxyribonucle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eta-lactamase-like, DNA repair metallo-beta-lactam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n-homologous end-join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4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osphatidylinositol phosphate kin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hosphatidylinositol-4-phosphate 5-kinase, core, Phosphatidylinositol-4-phosphate 5-kinase, C-terminal, Phosphatidylinositol-4-phosphate 5-kinase, N-terminal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ositol phosphate metabolism, Phosphatidylinositol signaling system, Phagosom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IPK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5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otide binding, nucleic acid binding, zinc ion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-patch domain, RNA recognition motif domain, Zinc finger, RanBP2-type, Zinc finger, C2H2, Nucleotide-binding, alpha-beta plai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RM, G_patch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56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tochondrial genome maintenance, recombinational repair, DNA strand renaturation, interstrand cross-link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tochondrial chromosome, mitochondrial nucleoid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tochondrial genome maintenance MGM101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57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G_ONT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lation, ribosomal structure and biogenesi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onucleolytic trimming to generate mature 3'-end of 5.8S rRNA from tricistronic rRNA transcript (SSU-rRNA, 5.8S rRNA, LSU-rRNA), nuclear-transcribed mRNA catabolic process, exonucleolytic, 3'-5', U1 snRNA 3'-end processing, U4 snRNA 3'-end processing, U5 snRNA 3'-end processing, exonucleolytic nuclear-transcribed mRNA catabolic process involved in deadenylation-dependent decay, nuclear mRNA surveillance, nuclear polyadenylation-dependent rRNA catabolic process, nuclear polyadenylation-dependent tRNA catabolic process, nuclear polyadenylation-dependent mRNA catabolic proces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ar exosome (RNase complex), cytoplasmic exosome (RNase complex)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U-rich element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oribonuclease, phosphorolytic domain 1, Exoribonuclease, phosphorolytic domain 2, Ribosomal protein S5 domain 2-type fold, PNPase/RNase PH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NA degrad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6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6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6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gulation of actin filament polymeriz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CH domain, Src homology-3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CH, SH3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6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tein ubiquitination involved in ubiquitin-dependent protein catabolic proces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 cytoplas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biquitin-protein transferase activity, lig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C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CT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6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pc2-related domain, Ubinuclein middle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6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rmadillo-type fold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7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tin filament organiz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tin cytoskelet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75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replication, DNA recombination, DNA ligation involved in DNA repair, DNA biosynthetic proces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 mitochondr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binding, DNA ligase (ATP) activity, ATP binding, zinc ion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NA ligase, ATP-dependent, Zinc finger, PARP-type, DNA ligase, ATP-dependent, DNA ligase, ATP-dependent, Nucleic acid-binding, OB-fold, Zinc finger, C2H2, APLF-lik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ase excision repai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01336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76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tein import into nucleu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 cytoplasm, 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8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dium channel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+ channel, amiloride-sensitiv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8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yl-CoA metabolic process, palmitic acid biosynthetic proces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sol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lmitoyl-CoA hydrol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hioesterase superfamil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tty acid elongation, Biosynthesis of unsaturated fatty acid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86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ll surface receptor signaling pathway, G-protein coupled receptor signaling pathwa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plasma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-protein coupled recepto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 protein-coupled receptor, rhodopsin-like, GPCR, rhodopsin-like, 7T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596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ll surface receptor signaling pathway, G-protein coupled receptor signaling pathwa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plasma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-protein coupled recepto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 protein-coupled receptor, rhodopsin-like, GPCR, rhodopsin-like, 7T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0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tochondr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tein of unknown function DUF1640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0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ptidyl-serine phosphorylation, intracellular signal transduction, protein autophosphoryl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us, cytoplasm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lmodulin-dependent protein kinase activity, calmodulin binding, ATP binding, calcium-dependent protein serine/threonine kin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tein kinase, catalytic domain, Protein kinase-like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07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0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etratricopeptide-like helical, Tetratricopeptide repeat-containing domain, Tetratricopeptide repeat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PR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1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enosine catabolic process, hypoxanthine salvage, inosine biosynthetic proces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ytosol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enosine deaminase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enosine/AMP deaminase domain, Adenosine/adenine deamin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1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ath-like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1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elomere maintenance, double-strand break repair via nonhomologous end joining, DNA recombination, DNA duplex unwinding, cellular response to gamma radiation, cellular response to X-ra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uclear chromosome, telomeric region, Ku70:Ku80 complex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amaged DNA binding, ATP-dependent DNA helicase activity, telomeric DNA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on Willebrand factor, type A, SAP domain, Ku70/Ku80 C-terminal arm, Ku70/Ku80, N-terminal alpha/beta, Ku70/Ku80 beta-barrel domain, Ku70, SPOC like C-terminal domain, Ku70, bridge and pillars domai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n-homologous end-join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IR_SUPER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 DNA-binding complex, Ku70 subunit [Parent=PIRSF800001]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AP, Ku78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22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2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2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ynaptic vesicle, 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ansporter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ynaptophysin/synaptoporin, Marvel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2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rp2/3 complex-mediated actin nucleation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rp2/3 protein complex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TP binding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ctin-related protein, Actin/actin-like conserved site, Actin-related protein 2 (Arp2)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3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3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Biological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ethylglyoxal catabolic process to D-lactate via S-lactoyl-glutathio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Molecular 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lyoxalase III activity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6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TERM Cellular Compon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al component of membran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itamin K epoxide reductase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EGG_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biquinone and other terpenoid-quinone biosynthesis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MA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Kc,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8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kn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riadG98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PR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at shock protein 70 family,</w:t>
            </w:r>
          </w:p>
        </w:tc>
      </w:tr>
    </w:tbl>
    <w:p w:rsidR="00000000" w:rsidDel="00000000" w:rsidP="00000000" w:rsidRDefault="00000000" w:rsidRPr="00000000" w14:paraId="0000024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5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5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5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4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4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4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="276" w:lineRule="auto"/>
    </w:pPr>
    <w:rPr>
      <w:rFonts w:ascii="Arial" w:cs="Arial" w:eastAsia="Arial" w:hAnsi="Arial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</w:rPr>
  </w:style>
  <w:style w:type="paragraph" w:styleId="Normal" w:default="1">
    <w:name w:val="Normal"/>
    <w:qFormat w:val="1"/>
    <w:rsid w:val="007368C5"/>
    <w:rPr>
      <w:rFonts w:ascii="Times New Roman" w:cs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364ABF"/>
    <w:pPr>
      <w:keepNext w:val="1"/>
      <w:keepLines w:val="1"/>
      <w:spacing w:after="120" w:before="400" w:line="276" w:lineRule="auto"/>
      <w:outlineLvl w:val="0"/>
    </w:pPr>
    <w:rPr>
      <w:rFonts w:ascii="Arial" w:cs="Arial" w:eastAsia="Arial" w:hAnsi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64ABF"/>
    <w:pPr>
      <w:keepNext w:val="1"/>
      <w:keepLines w:val="1"/>
      <w:spacing w:after="120" w:before="360" w:line="276" w:lineRule="auto"/>
      <w:outlineLvl w:val="1"/>
    </w:pPr>
    <w:rPr>
      <w:rFonts w:ascii="Arial" w:cs="Arial" w:eastAsia="Arial" w:hAnsi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64ABF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64ABF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64ABF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64ABF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64ABF"/>
    <w:rPr>
      <w:rFonts w:ascii="Arial" w:cs="Arial" w:eastAsia="Arial" w:hAnsi="Arial"/>
      <w:sz w:val="40"/>
      <w:szCs w:val="40"/>
      <w:lang w:val="en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64ABF"/>
    <w:rPr>
      <w:rFonts w:ascii="Arial" w:cs="Arial" w:eastAsia="Arial" w:hAnsi="Arial"/>
      <w:sz w:val="32"/>
      <w:szCs w:val="32"/>
      <w:lang w:val="en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64ABF"/>
    <w:rPr>
      <w:rFonts w:ascii="Arial" w:cs="Arial" w:eastAsia="Arial" w:hAnsi="Arial"/>
      <w:color w:val="434343"/>
      <w:sz w:val="28"/>
      <w:szCs w:val="28"/>
      <w:lang w:val="en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64ABF"/>
    <w:rPr>
      <w:rFonts w:ascii="Arial" w:cs="Arial" w:eastAsia="Arial" w:hAnsi="Arial"/>
      <w:color w:val="666666"/>
      <w:lang w:val="en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64ABF"/>
    <w:rPr>
      <w:rFonts w:ascii="Arial" w:cs="Arial" w:eastAsia="Arial" w:hAnsi="Arial"/>
      <w:color w:val="666666"/>
      <w:sz w:val="22"/>
      <w:szCs w:val="22"/>
      <w:lang w:val="en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64ABF"/>
    <w:rPr>
      <w:rFonts w:ascii="Arial" w:cs="Arial" w:eastAsia="Arial" w:hAnsi="Arial"/>
      <w:i w:val="1"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64ABF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  <w:lang w:val="en"/>
    </w:rPr>
  </w:style>
  <w:style w:type="character" w:styleId="TitleChar" w:customStyle="1">
    <w:name w:val="Title Char"/>
    <w:basedOn w:val="DefaultParagraphFont"/>
    <w:link w:val="Title"/>
    <w:uiPriority w:val="10"/>
    <w:rsid w:val="00364ABF"/>
    <w:rPr>
      <w:rFonts w:ascii="Arial" w:cs="Arial" w:eastAsia="Arial" w:hAnsi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64ABF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  <w:lang w:val="en"/>
    </w:rPr>
  </w:style>
  <w:style w:type="character" w:styleId="SubtitleChar" w:customStyle="1">
    <w:name w:val="Subtitle Char"/>
    <w:basedOn w:val="DefaultParagraphFont"/>
    <w:link w:val="Subtitle"/>
    <w:uiPriority w:val="11"/>
    <w:rsid w:val="00364ABF"/>
    <w:rPr>
      <w:rFonts w:ascii="Arial" w:cs="Arial" w:eastAsia="Arial" w:hAnsi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364ABF"/>
    <w:rPr>
      <w:rFonts w:ascii="Arial" w:cs="Arial" w:eastAsia="Arial" w:hAnsi="Arial"/>
      <w:sz w:val="20"/>
      <w:szCs w:val="20"/>
      <w:lang w:val="en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364ABF"/>
    <w:rPr>
      <w:rFonts w:ascii="Arial" w:cs="Arial" w:eastAsia="Arial" w:hAnsi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364AB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364ABF"/>
    <w:pPr>
      <w:tabs>
        <w:tab w:val="center" w:pos="4680"/>
        <w:tab w:val="right" w:pos="9360"/>
      </w:tabs>
    </w:pPr>
    <w:rPr>
      <w:rFonts w:ascii="Arial" w:cs="Arial" w:eastAsia="Arial" w:hAnsi="Arial"/>
      <w:sz w:val="22"/>
      <w:szCs w:val="22"/>
      <w:lang w:val="en"/>
    </w:rPr>
  </w:style>
  <w:style w:type="character" w:styleId="HeaderChar" w:customStyle="1">
    <w:name w:val="Header Char"/>
    <w:basedOn w:val="DefaultParagraphFont"/>
    <w:link w:val="Header"/>
    <w:uiPriority w:val="99"/>
    <w:rsid w:val="00364ABF"/>
    <w:rPr>
      <w:rFonts w:ascii="Arial" w:cs="Arial" w:eastAsia="Arial" w:hAnsi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 w:val="1"/>
    <w:rsid w:val="00364ABF"/>
    <w:pPr>
      <w:tabs>
        <w:tab w:val="center" w:pos="4680"/>
        <w:tab w:val="right" w:pos="9360"/>
      </w:tabs>
    </w:pPr>
    <w:rPr>
      <w:rFonts w:ascii="Arial" w:cs="Arial" w:eastAsia="Arial" w:hAnsi="Arial"/>
      <w:sz w:val="22"/>
      <w:szCs w:val="22"/>
      <w:lang w:val="en"/>
    </w:rPr>
  </w:style>
  <w:style w:type="character" w:styleId="FooterChar" w:customStyle="1">
    <w:name w:val="Footer Char"/>
    <w:basedOn w:val="DefaultParagraphFont"/>
    <w:link w:val="Footer"/>
    <w:uiPriority w:val="99"/>
    <w:rsid w:val="00364ABF"/>
    <w:rPr>
      <w:rFonts w:ascii="Arial" w:cs="Arial" w:eastAsia="Arial" w:hAnsi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364ABF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364ABF"/>
    <w:rPr>
      <w:rFonts w:ascii="Times New Roman" w:cs="Times New Roman" w:eastAsia="Arial" w:hAnsi="Times New Roman"/>
      <w:sz w:val="18"/>
      <w:szCs w:val="18"/>
      <w:lang w:val="en"/>
    </w:rPr>
  </w:style>
  <w:style w:type="paragraph" w:styleId="NormalWeb">
    <w:name w:val="Normal (Web)"/>
    <w:basedOn w:val="Normal"/>
    <w:uiPriority w:val="99"/>
    <w:semiHidden w:val="1"/>
    <w:unhideWhenUsed w:val="1"/>
    <w:rsid w:val="00C221B7"/>
    <w:pPr>
      <w:spacing w:after="100" w:afterAutospacing="1" w:before="100" w:beforeAutospacing="1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3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M9AzY/CTm7etVcKdWTM96pRqaw==">AMUW2mUP4rEtI5WvFTxCVtMVVy0a9JIwLBjZWsOAnNXEPxUTX2Z+Kj+B77JRsePkRX7punKbvXi6g1lWLSocOv9d1ZwXxNZCDODr0OpOK9tD7DNfTNd1eX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4:16:00Z</dcterms:created>
  <dc:creator>Microsoft Office User</dc:creator>
</cp:coreProperties>
</file>